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5D7" w:rsidRDefault="004D2CA3" w:rsidP="005D503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D2C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="00A57531" w:rsidRPr="004D2CA3">
        <w:rPr>
          <w:rFonts w:ascii="Times New Roman" w:hAnsi="Times New Roman" w:cs="Times New Roman"/>
          <w:b/>
          <w:sz w:val="24"/>
          <w:szCs w:val="24"/>
        </w:rPr>
        <w:t>S</w:t>
      </w:r>
      <w:r w:rsidR="00A57531">
        <w:rPr>
          <w:rFonts w:ascii="Times New Roman" w:hAnsi="Times New Roman" w:cs="Times New Roman"/>
          <w:b/>
          <w:sz w:val="24"/>
          <w:szCs w:val="24"/>
        </w:rPr>
        <w:t>1</w:t>
      </w:r>
      <w:r w:rsidR="00A57531" w:rsidRPr="004D2CA3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4D2CA3">
        <w:rPr>
          <w:rFonts w:ascii="Times New Roman" w:hAnsi="Times New Roman" w:cs="Times New Roman"/>
          <w:b/>
          <w:sz w:val="24"/>
          <w:szCs w:val="24"/>
        </w:rPr>
        <w:t>Type</w:t>
      </w:r>
      <w:proofErr w:type="gramEnd"/>
      <w:r w:rsidRPr="004D2CA3">
        <w:rPr>
          <w:rFonts w:ascii="Times New Roman" w:hAnsi="Times New Roman" w:cs="Times New Roman"/>
          <w:b/>
          <w:sz w:val="24"/>
          <w:szCs w:val="24"/>
        </w:rPr>
        <w:t>-I and type-II functional</w:t>
      </w:r>
      <w:r w:rsidR="005C57A9">
        <w:rPr>
          <w:rFonts w:ascii="Times New Roman" w:hAnsi="Times New Roman" w:cs="Times New Roman"/>
          <w:b/>
          <w:sz w:val="24"/>
          <w:szCs w:val="24"/>
        </w:rPr>
        <w:t>ly</w:t>
      </w:r>
      <w:r w:rsidR="00BE0A20">
        <w:rPr>
          <w:rFonts w:ascii="Times New Roman" w:hAnsi="Times New Roman" w:cs="Times New Roman"/>
          <w:b/>
          <w:sz w:val="24"/>
          <w:szCs w:val="24"/>
        </w:rPr>
        <w:t>-</w:t>
      </w:r>
      <w:r w:rsidRPr="004D2CA3">
        <w:rPr>
          <w:rFonts w:ascii="Times New Roman" w:hAnsi="Times New Roman" w:cs="Times New Roman"/>
          <w:b/>
          <w:sz w:val="24"/>
          <w:szCs w:val="24"/>
        </w:rPr>
        <w:t>divergent residue</w:t>
      </w:r>
      <w:r w:rsidR="005C57A9">
        <w:rPr>
          <w:rFonts w:ascii="Times New Roman" w:hAnsi="Times New Roman" w:cs="Times New Roman"/>
          <w:b/>
          <w:sz w:val="24"/>
          <w:szCs w:val="24"/>
        </w:rPr>
        <w:t>s</w:t>
      </w:r>
      <w:r w:rsidRPr="004D2CA3">
        <w:rPr>
          <w:rFonts w:ascii="Times New Roman" w:hAnsi="Times New Roman" w:cs="Times New Roman"/>
          <w:b/>
          <w:sz w:val="24"/>
          <w:szCs w:val="24"/>
        </w:rPr>
        <w:t xml:space="preserve"> in the binding sites of ligand and agonists to GLP-1R</w:t>
      </w:r>
    </w:p>
    <w:tbl>
      <w:tblPr>
        <w:tblW w:w="8038" w:type="dxa"/>
        <w:tblInd w:w="108" w:type="dxa"/>
        <w:tblLook w:val="04A0"/>
      </w:tblPr>
      <w:tblGrid>
        <w:gridCol w:w="1980"/>
        <w:gridCol w:w="1620"/>
        <w:gridCol w:w="1738"/>
        <w:gridCol w:w="2700"/>
      </w:tblGrid>
      <w:tr w:rsidR="003C1505" w:rsidRPr="004D2CA3" w:rsidTr="005727A1">
        <w:trPr>
          <w:trHeight w:val="315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D503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eptor residu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D503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 receptor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C1505" w:rsidRPr="004D2CA3" w:rsidDel="005C57A9" w:rsidRDefault="003C1505" w:rsidP="005C57A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ctional divergence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C57A9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 w:rsidRPr="004D2C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gand residu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with direct interaction</w:t>
            </w:r>
          </w:p>
        </w:tc>
      </w:tr>
      <w:tr w:rsidR="003C1505" w:rsidRPr="004D2CA3" w:rsidTr="005727A1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D503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1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D503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M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3C1505" w:rsidRPr="004D2CA3" w:rsidRDefault="003C1505" w:rsidP="005C5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C5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7</w:t>
            </w:r>
          </w:p>
        </w:tc>
      </w:tr>
      <w:tr w:rsidR="003C1505" w:rsidRPr="004D2CA3" w:rsidTr="005727A1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D503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D503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M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3C1505" w:rsidRPr="004D2CA3" w:rsidRDefault="003C1505" w:rsidP="005C5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C5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9</w:t>
            </w:r>
          </w:p>
        </w:tc>
      </w:tr>
      <w:tr w:rsidR="003C1505" w:rsidRPr="004D2CA3" w:rsidTr="005727A1">
        <w:trPr>
          <w:trHeight w:val="5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505" w:rsidRPr="004D2CA3" w:rsidRDefault="003C1505" w:rsidP="005C5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2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1505" w:rsidRPr="004D2CA3" w:rsidRDefault="003C1505" w:rsidP="005C5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C2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</w:tcPr>
          <w:p w:rsidR="003C1505" w:rsidRPr="004D2CA3" w:rsidRDefault="003C1505" w:rsidP="005C5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ype II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1505" w:rsidRPr="004D2CA3" w:rsidRDefault="003C1505" w:rsidP="005C5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15</w:t>
            </w:r>
          </w:p>
        </w:tc>
      </w:tr>
      <w:tr w:rsidR="003C1505" w:rsidRPr="004D2CA3" w:rsidTr="005727A1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D503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2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D503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C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3C1505" w:rsidRPr="004D2CA3" w:rsidRDefault="003C1505" w:rsidP="005C5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ype 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C5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11</w:t>
            </w:r>
          </w:p>
        </w:tc>
      </w:tr>
      <w:tr w:rsidR="003C1505" w:rsidRPr="004D2CA3" w:rsidTr="005727A1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D503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D503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C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3C1505" w:rsidRPr="004D2CA3" w:rsidRDefault="003C1505" w:rsidP="005C5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C5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7</w:t>
            </w:r>
          </w:p>
        </w:tc>
      </w:tr>
      <w:tr w:rsidR="003C1505" w:rsidRPr="004D2CA3" w:rsidTr="005727A1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D503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2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D503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C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3C1505" w:rsidRPr="004D2CA3" w:rsidRDefault="003C1505" w:rsidP="005C5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C5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12</w:t>
            </w:r>
          </w:p>
        </w:tc>
      </w:tr>
      <w:tr w:rsidR="003C1505" w:rsidRPr="004D2CA3" w:rsidTr="005727A1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D503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D503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C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1505" w:rsidRPr="004D2CA3" w:rsidRDefault="003C1505" w:rsidP="005C5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505" w:rsidRPr="004D2CA3" w:rsidRDefault="003C1505" w:rsidP="005C5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C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19</w:t>
            </w:r>
          </w:p>
        </w:tc>
      </w:tr>
    </w:tbl>
    <w:p w:rsidR="004D2CA3" w:rsidRPr="005C57A9" w:rsidRDefault="004D2CA3" w:rsidP="005C57A9">
      <w:pPr>
        <w:tabs>
          <w:tab w:val="left" w:pos="6825"/>
        </w:tabs>
        <w:rPr>
          <w:rFonts w:ascii="Times New Roman" w:hAnsi="Times New Roman" w:cs="Times New Roman"/>
          <w:sz w:val="24"/>
          <w:szCs w:val="24"/>
        </w:rPr>
      </w:pPr>
      <w:r w:rsidRPr="004D2CA3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Note</w:t>
      </w:r>
      <w:r w:rsidRPr="004064E9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:</w:t>
      </w:r>
      <w:r w:rsidRPr="004D2CA3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M, transmembrane domain; EC, extracellular domain.</w:t>
      </w:r>
    </w:p>
    <w:sectPr w:rsidR="004D2CA3" w:rsidRPr="005C57A9" w:rsidSect="005C57A9">
      <w:pgSz w:w="11906" w:h="16838"/>
      <w:pgMar w:top="1440" w:right="1196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D2CA3"/>
    <w:rsid w:val="00213BC8"/>
    <w:rsid w:val="003B77BF"/>
    <w:rsid w:val="003C1505"/>
    <w:rsid w:val="004064E9"/>
    <w:rsid w:val="004D2CA3"/>
    <w:rsid w:val="0050613F"/>
    <w:rsid w:val="005727A1"/>
    <w:rsid w:val="005C57A9"/>
    <w:rsid w:val="005D5037"/>
    <w:rsid w:val="006B2012"/>
    <w:rsid w:val="006F47BC"/>
    <w:rsid w:val="00701A2F"/>
    <w:rsid w:val="00A57531"/>
    <w:rsid w:val="00B23359"/>
    <w:rsid w:val="00BE0A20"/>
    <w:rsid w:val="00C105D7"/>
    <w:rsid w:val="00C14F4F"/>
    <w:rsid w:val="00E057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F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7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7A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01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A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A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A2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C57A9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5C57A9"/>
    <w:rPr>
      <w:rFonts w:ascii="Tahoma" w:hAnsi="Tahoma" w:cs="Tahoma"/>
      <w:sz w:val="16"/>
      <w:szCs w:val="16"/>
    </w:rPr>
  </w:style>
  <w:style w:type="character" w:styleId="a4">
    <w:name w:val="annotation reference"/>
    <w:basedOn w:val="a0"/>
    <w:uiPriority w:val="99"/>
    <w:semiHidden/>
    <w:unhideWhenUsed/>
    <w:rsid w:val="00701A2F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701A2F"/>
    <w:rPr>
      <w:sz w:val="20"/>
      <w:szCs w:val="20"/>
    </w:rPr>
  </w:style>
  <w:style w:type="character" w:customStyle="1" w:styleId="Char0">
    <w:name w:val="批注文字 Char"/>
    <w:basedOn w:val="a0"/>
    <w:link w:val="a5"/>
    <w:uiPriority w:val="99"/>
    <w:semiHidden/>
    <w:rsid w:val="00701A2F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701A2F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701A2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>Microsoft</Company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ley Sa</dc:creator>
  <cp:lastModifiedBy>0010178</cp:lastModifiedBy>
  <cp:revision>6</cp:revision>
  <dcterms:created xsi:type="dcterms:W3CDTF">2017-06-09T11:28:00Z</dcterms:created>
  <dcterms:modified xsi:type="dcterms:W3CDTF">2017-07-01T05:14:00Z</dcterms:modified>
</cp:coreProperties>
</file>